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99026D" w14:textId="77777777" w:rsidR="00971DF7" w:rsidRDefault="00971DF7" w:rsidP="00971DF7">
      <w:pPr>
        <w:rPr>
          <w:b/>
          <w:bCs/>
        </w:rPr>
      </w:pPr>
      <w:r>
        <w:rPr>
          <w:b/>
          <w:bCs/>
        </w:rPr>
        <w:t xml:space="preserve">Supplementary Table 2: Nasal Carriage of </w:t>
      </w:r>
      <w:r w:rsidRPr="00360BBA">
        <w:rPr>
          <w:b/>
          <w:bCs/>
          <w:i/>
        </w:rPr>
        <w:t>S. aureus</w:t>
      </w:r>
      <w:r>
        <w:rPr>
          <w:b/>
          <w:bCs/>
        </w:rPr>
        <w:t xml:space="preserve"> and </w:t>
      </w:r>
      <w:r w:rsidRPr="00360BBA">
        <w:rPr>
          <w:b/>
          <w:bCs/>
          <w:i/>
        </w:rPr>
        <w:t>S. pneumoniae</w:t>
      </w:r>
      <w:r>
        <w:rPr>
          <w:b/>
          <w:bCs/>
        </w:rPr>
        <w:t xml:space="preserve"> in the AMR Sub-Study</w:t>
      </w:r>
    </w:p>
    <w:tbl>
      <w:tblPr>
        <w:tblW w:w="10474" w:type="dxa"/>
        <w:tblInd w:w="-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8"/>
        <w:gridCol w:w="1416"/>
        <w:gridCol w:w="957"/>
        <w:gridCol w:w="1416"/>
        <w:gridCol w:w="957"/>
        <w:gridCol w:w="1416"/>
        <w:gridCol w:w="957"/>
        <w:gridCol w:w="1416"/>
        <w:gridCol w:w="1045"/>
      </w:tblGrid>
      <w:tr w:rsidR="00971DF7" w:rsidRPr="002B31F7" w14:paraId="26B47183" w14:textId="77777777" w:rsidTr="00732666">
        <w:trPr>
          <w:trHeight w:val="300"/>
        </w:trPr>
        <w:tc>
          <w:tcPr>
            <w:tcW w:w="11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FEF13A" w14:textId="77777777" w:rsidR="00971DF7" w:rsidRPr="001A07FD" w:rsidRDefault="00971DF7" w:rsidP="00732666">
            <w:pPr>
              <w:rPr>
                <w:rFonts w:cs="Arial"/>
                <w:b/>
                <w:sz w:val="20"/>
                <w:szCs w:val="20"/>
              </w:rPr>
            </w:pPr>
            <w:r w:rsidRPr="001A07FD">
              <w:rPr>
                <w:rFonts w:cs="Arial"/>
                <w:b/>
                <w:sz w:val="20"/>
                <w:szCs w:val="20"/>
              </w:rPr>
              <w:t>Time Point</w:t>
            </w:r>
          </w:p>
          <w:p w14:paraId="527931E9" w14:textId="77777777" w:rsidR="00971DF7" w:rsidRPr="001A07FD" w:rsidRDefault="00971DF7" w:rsidP="00732666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46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7C8A72" w14:textId="77777777" w:rsidR="00971DF7" w:rsidRPr="001A07FD" w:rsidRDefault="00971DF7" w:rsidP="00732666">
            <w:pPr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1A07FD">
              <w:rPr>
                <w:rFonts w:cs="Arial"/>
                <w:b/>
                <w:i/>
                <w:sz w:val="20"/>
                <w:szCs w:val="20"/>
              </w:rPr>
              <w:t>S. aureus</w:t>
            </w:r>
          </w:p>
        </w:tc>
        <w:tc>
          <w:tcPr>
            <w:tcW w:w="470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D7DFE0" w14:textId="77777777" w:rsidR="00971DF7" w:rsidRPr="001A07FD" w:rsidRDefault="00971DF7" w:rsidP="00732666">
            <w:pPr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1A07FD">
              <w:rPr>
                <w:rFonts w:cs="Arial"/>
                <w:b/>
                <w:i/>
                <w:sz w:val="20"/>
                <w:szCs w:val="20"/>
              </w:rPr>
              <w:t>S. pneumoniae</w:t>
            </w:r>
          </w:p>
        </w:tc>
      </w:tr>
      <w:tr w:rsidR="00971DF7" w:rsidRPr="002B31F7" w14:paraId="303FF361" w14:textId="77777777" w:rsidTr="00732666">
        <w:trPr>
          <w:trHeight w:val="300"/>
        </w:trPr>
        <w:tc>
          <w:tcPr>
            <w:tcW w:w="11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737FF6" w14:textId="77777777" w:rsidR="00971DF7" w:rsidRPr="001A07FD" w:rsidRDefault="00971DF7" w:rsidP="00732666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3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00E43F" w14:textId="77777777" w:rsidR="00971DF7" w:rsidRPr="001A07FD" w:rsidRDefault="00971DF7" w:rsidP="00732666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1A07FD">
              <w:rPr>
                <w:rFonts w:cs="Arial"/>
                <w:b/>
                <w:sz w:val="20"/>
                <w:szCs w:val="20"/>
              </w:rPr>
              <w:t>Women</w:t>
            </w:r>
          </w:p>
          <w:p w14:paraId="0A4123AD" w14:textId="77777777" w:rsidR="00971DF7" w:rsidRPr="001A07FD" w:rsidRDefault="00971DF7" w:rsidP="00732666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3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024EB6" w14:textId="77777777" w:rsidR="00971DF7" w:rsidRPr="001A07FD" w:rsidRDefault="00971DF7" w:rsidP="00732666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1A07FD">
              <w:rPr>
                <w:rFonts w:cs="Arial"/>
                <w:b/>
                <w:sz w:val="20"/>
                <w:szCs w:val="20"/>
              </w:rPr>
              <w:t>Infant</w:t>
            </w:r>
            <w:r>
              <w:rPr>
                <w:rFonts w:cs="Arial"/>
                <w:b/>
                <w:sz w:val="20"/>
                <w:szCs w:val="20"/>
              </w:rPr>
              <w:t>s</w:t>
            </w:r>
          </w:p>
          <w:p w14:paraId="73924BB2" w14:textId="77777777" w:rsidR="00971DF7" w:rsidRPr="001A07FD" w:rsidRDefault="00971DF7" w:rsidP="00732666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3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6ED29E" w14:textId="77777777" w:rsidR="00971DF7" w:rsidRPr="001A07FD" w:rsidRDefault="00971DF7" w:rsidP="00732666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1A07FD">
              <w:rPr>
                <w:rFonts w:cs="Arial"/>
                <w:b/>
                <w:sz w:val="20"/>
                <w:szCs w:val="20"/>
              </w:rPr>
              <w:t>Women</w:t>
            </w:r>
          </w:p>
          <w:p w14:paraId="0C92CED8" w14:textId="77777777" w:rsidR="00971DF7" w:rsidRPr="001A07FD" w:rsidRDefault="00971DF7" w:rsidP="00732666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40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15E6F8" w14:textId="77777777" w:rsidR="00971DF7" w:rsidRPr="001A07FD" w:rsidRDefault="00971DF7" w:rsidP="00732666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1A07FD">
              <w:rPr>
                <w:rFonts w:cs="Arial"/>
                <w:b/>
                <w:sz w:val="20"/>
                <w:szCs w:val="20"/>
              </w:rPr>
              <w:t>Infant</w:t>
            </w:r>
            <w:r>
              <w:rPr>
                <w:rFonts w:cs="Arial"/>
                <w:b/>
                <w:sz w:val="20"/>
                <w:szCs w:val="20"/>
              </w:rPr>
              <w:t>s</w:t>
            </w:r>
          </w:p>
          <w:p w14:paraId="1E4AA245" w14:textId="77777777" w:rsidR="00971DF7" w:rsidRPr="001A07FD" w:rsidRDefault="00971DF7" w:rsidP="00732666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</w:tr>
      <w:tr w:rsidR="00971DF7" w:rsidRPr="002B31F7" w14:paraId="1DD83BB0" w14:textId="77777777" w:rsidTr="00732666">
        <w:trPr>
          <w:trHeight w:val="300"/>
        </w:trPr>
        <w:tc>
          <w:tcPr>
            <w:tcW w:w="1168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68A090" w14:textId="77777777" w:rsidR="00971DF7" w:rsidRPr="001A07FD" w:rsidRDefault="00971DF7" w:rsidP="00732666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E4835C" w14:textId="77777777" w:rsidR="00971DF7" w:rsidRPr="001A07FD" w:rsidRDefault="00971DF7" w:rsidP="00732666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1A07FD">
              <w:rPr>
                <w:rFonts w:cs="Arial"/>
                <w:b/>
                <w:sz w:val="20"/>
                <w:szCs w:val="20"/>
              </w:rPr>
              <w:t>Azithromycin %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905277" w14:textId="77777777" w:rsidR="00971DF7" w:rsidRPr="001A07FD" w:rsidRDefault="00971DF7" w:rsidP="00732666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1A07FD">
              <w:rPr>
                <w:rFonts w:cs="Arial"/>
                <w:b/>
                <w:sz w:val="20"/>
                <w:szCs w:val="20"/>
              </w:rPr>
              <w:t>Placebo %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B8643D" w14:textId="77777777" w:rsidR="00971DF7" w:rsidRPr="001A07FD" w:rsidRDefault="00971DF7" w:rsidP="00732666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1A07FD">
              <w:rPr>
                <w:rFonts w:cs="Arial"/>
                <w:b/>
                <w:sz w:val="20"/>
                <w:szCs w:val="20"/>
              </w:rPr>
              <w:t>Azithromycin %</w:t>
            </w:r>
          </w:p>
          <w:p w14:paraId="14EA5D2B" w14:textId="77777777" w:rsidR="00971DF7" w:rsidRPr="001A07FD" w:rsidRDefault="00971DF7" w:rsidP="00732666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04E866" w14:textId="77777777" w:rsidR="00971DF7" w:rsidRPr="001A07FD" w:rsidRDefault="00971DF7" w:rsidP="00732666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1A07FD">
              <w:rPr>
                <w:rFonts w:cs="Arial"/>
                <w:b/>
                <w:sz w:val="20"/>
                <w:szCs w:val="20"/>
              </w:rPr>
              <w:t>Placebo %</w:t>
            </w:r>
          </w:p>
          <w:p w14:paraId="1D549096" w14:textId="77777777" w:rsidR="00971DF7" w:rsidRPr="001A07FD" w:rsidRDefault="00971DF7" w:rsidP="00732666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3B83F6" w14:textId="77777777" w:rsidR="00971DF7" w:rsidRPr="001A07FD" w:rsidRDefault="00971DF7" w:rsidP="00732666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1A07FD">
              <w:rPr>
                <w:rFonts w:cs="Arial"/>
                <w:b/>
                <w:sz w:val="20"/>
                <w:szCs w:val="20"/>
              </w:rPr>
              <w:t>Azithromycin %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425A6C" w14:textId="77777777" w:rsidR="00971DF7" w:rsidRPr="001A07FD" w:rsidRDefault="00971DF7" w:rsidP="00732666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1A07FD">
              <w:rPr>
                <w:rFonts w:cs="Arial"/>
                <w:b/>
                <w:sz w:val="20"/>
                <w:szCs w:val="20"/>
              </w:rPr>
              <w:t>Placebo %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93A3D9" w14:textId="77777777" w:rsidR="00971DF7" w:rsidRPr="001A07FD" w:rsidRDefault="00971DF7" w:rsidP="00732666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1A07FD">
              <w:rPr>
                <w:rFonts w:cs="Arial"/>
                <w:b/>
                <w:sz w:val="20"/>
                <w:szCs w:val="20"/>
              </w:rPr>
              <w:t>Azithromycin %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0181AA" w14:textId="77777777" w:rsidR="00971DF7" w:rsidRPr="001A07FD" w:rsidRDefault="00971DF7" w:rsidP="00732666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1A07FD">
              <w:rPr>
                <w:rFonts w:cs="Arial"/>
                <w:b/>
                <w:sz w:val="20"/>
                <w:szCs w:val="20"/>
              </w:rPr>
              <w:t>Placebo %</w:t>
            </w:r>
          </w:p>
        </w:tc>
      </w:tr>
      <w:tr w:rsidR="00971DF7" w:rsidRPr="002B31F7" w14:paraId="02F6CCD1" w14:textId="77777777" w:rsidTr="00732666">
        <w:trPr>
          <w:trHeight w:val="300"/>
        </w:trPr>
        <w:tc>
          <w:tcPr>
            <w:tcW w:w="116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769C1E" w14:textId="77777777" w:rsidR="00971DF7" w:rsidRPr="001A07FD" w:rsidRDefault="00971DF7" w:rsidP="00732666">
            <w:pPr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Baseline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4FE1D2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41.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971498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40.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FE0D39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31.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4DFCE0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30.6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EB0DEC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18.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81C39E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16.4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3A56AC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17.0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1BC8E5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15.5</w:t>
            </w:r>
          </w:p>
        </w:tc>
      </w:tr>
      <w:tr w:rsidR="00971DF7" w:rsidRPr="002B31F7" w14:paraId="797D37E7" w14:textId="77777777" w:rsidTr="00732666">
        <w:trPr>
          <w:trHeight w:val="300"/>
        </w:trPr>
        <w:tc>
          <w:tcPr>
            <w:tcW w:w="11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1C1650" w14:textId="77777777" w:rsidR="00971DF7" w:rsidRPr="001A07FD" w:rsidRDefault="00971DF7" w:rsidP="00732666">
            <w:pPr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Day 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90D13C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41.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B7B0ED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46.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0B74E6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46.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907EB0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47.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58E554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18.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62949F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15.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EC47B7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17.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881AE9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15.7</w:t>
            </w:r>
          </w:p>
        </w:tc>
      </w:tr>
      <w:tr w:rsidR="00971DF7" w:rsidRPr="002B31F7" w14:paraId="52E91B84" w14:textId="77777777" w:rsidTr="00732666">
        <w:trPr>
          <w:trHeight w:val="300"/>
        </w:trPr>
        <w:tc>
          <w:tcPr>
            <w:tcW w:w="11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6A243" w14:textId="77777777" w:rsidR="00971DF7" w:rsidRPr="001A07FD" w:rsidRDefault="00971DF7" w:rsidP="00732666">
            <w:pPr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6 weeks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1BBC3A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41.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10FFBE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49.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3013D5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40.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75BD4E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45.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EC1488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17.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DC6BEA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17.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24C6ED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18.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F0408D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17.1</w:t>
            </w:r>
          </w:p>
        </w:tc>
      </w:tr>
      <w:tr w:rsidR="00971DF7" w:rsidRPr="002B31F7" w14:paraId="4B6B54D0" w14:textId="77777777" w:rsidTr="00732666">
        <w:trPr>
          <w:trHeight w:val="300"/>
        </w:trPr>
        <w:tc>
          <w:tcPr>
            <w:tcW w:w="11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D17CEE" w14:textId="77777777" w:rsidR="00971DF7" w:rsidRPr="001A07FD" w:rsidRDefault="00971DF7" w:rsidP="00732666">
            <w:pPr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Month 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B29878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38.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8FFD8D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43.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FEC86A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35.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5B5B36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35.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C6CBC8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17.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849517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15.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58809A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19.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4A6758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20.9</w:t>
            </w:r>
          </w:p>
        </w:tc>
      </w:tr>
      <w:tr w:rsidR="00971DF7" w:rsidRPr="002B31F7" w14:paraId="52F894F6" w14:textId="77777777" w:rsidTr="00732666">
        <w:trPr>
          <w:trHeight w:val="300"/>
        </w:trPr>
        <w:tc>
          <w:tcPr>
            <w:tcW w:w="11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A19217" w14:textId="77777777" w:rsidR="00971DF7" w:rsidRPr="001A07FD" w:rsidRDefault="00971DF7" w:rsidP="00732666">
            <w:pPr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Month 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6E7717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33.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DB7536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35.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2C79E0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24.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4C5760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26.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C0BEEA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16.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68E3F6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14.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FE1CC0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23.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A1B70F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23.3</w:t>
            </w:r>
          </w:p>
        </w:tc>
      </w:tr>
      <w:tr w:rsidR="00971DF7" w:rsidRPr="002B31F7" w14:paraId="7308D778" w14:textId="77777777" w:rsidTr="00732666">
        <w:trPr>
          <w:trHeight w:val="300"/>
        </w:trPr>
        <w:tc>
          <w:tcPr>
            <w:tcW w:w="11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778B65" w14:textId="77777777" w:rsidR="00971DF7" w:rsidRPr="001A07FD" w:rsidRDefault="00971DF7" w:rsidP="00732666">
            <w:pPr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Month 1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2B55FD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32.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8EC2DE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31.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D6B782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27.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4ACF9D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28.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0BAEA1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16.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36FBE0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15.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69B2B8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23.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FA0E70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20.8</w:t>
            </w:r>
          </w:p>
        </w:tc>
      </w:tr>
      <w:tr w:rsidR="00971DF7" w:rsidRPr="002B31F7" w14:paraId="39BA9C8B" w14:textId="77777777" w:rsidTr="00732666">
        <w:trPr>
          <w:trHeight w:val="300"/>
        </w:trPr>
        <w:tc>
          <w:tcPr>
            <w:tcW w:w="11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3F0F4E" w14:textId="77777777" w:rsidR="00971DF7" w:rsidRPr="001A07FD" w:rsidRDefault="00971DF7" w:rsidP="00732666">
            <w:pPr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Overall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3AEECA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38.</w:t>
            </w: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E791DA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41.</w:t>
            </w: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D32333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34.</w:t>
            </w: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FA2E8C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.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D89498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17.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C935A1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15.</w:t>
            </w: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1B33FB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19.</w:t>
            </w: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A623DD" w14:textId="77777777" w:rsidR="00971DF7" w:rsidRPr="001A07FD" w:rsidRDefault="00971DF7" w:rsidP="00732666">
            <w:pPr>
              <w:jc w:val="center"/>
              <w:rPr>
                <w:rFonts w:cs="Arial"/>
                <w:sz w:val="20"/>
                <w:szCs w:val="20"/>
              </w:rPr>
            </w:pPr>
            <w:r w:rsidRPr="001A07FD">
              <w:rPr>
                <w:rFonts w:cs="Arial"/>
                <w:sz w:val="20"/>
                <w:szCs w:val="20"/>
              </w:rPr>
              <w:t>18.</w:t>
            </w:r>
            <w:r>
              <w:rPr>
                <w:rFonts w:cs="Arial"/>
                <w:sz w:val="20"/>
                <w:szCs w:val="20"/>
              </w:rPr>
              <w:t>5</w:t>
            </w:r>
          </w:p>
        </w:tc>
      </w:tr>
    </w:tbl>
    <w:p w14:paraId="59A6835F" w14:textId="77777777" w:rsidR="00045E20" w:rsidRDefault="00045E20"/>
    <w:sectPr w:rsidR="00045E20" w:rsidSect="006A52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DF7"/>
    <w:rsid w:val="0002627A"/>
    <w:rsid w:val="00045E20"/>
    <w:rsid w:val="002662C4"/>
    <w:rsid w:val="00430ADF"/>
    <w:rsid w:val="004D0463"/>
    <w:rsid w:val="00531D89"/>
    <w:rsid w:val="00560BF3"/>
    <w:rsid w:val="005A1248"/>
    <w:rsid w:val="00685C65"/>
    <w:rsid w:val="006A29BC"/>
    <w:rsid w:val="006A52F3"/>
    <w:rsid w:val="00780A80"/>
    <w:rsid w:val="007F2B90"/>
    <w:rsid w:val="008A3759"/>
    <w:rsid w:val="00971DF7"/>
    <w:rsid w:val="00A52677"/>
    <w:rsid w:val="00B142F6"/>
    <w:rsid w:val="00CB3674"/>
    <w:rsid w:val="00DA65EA"/>
    <w:rsid w:val="00DD1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AA579"/>
  <w15:chartTrackingRefBased/>
  <w15:docId w15:val="{BF6EB937-7290-4627-AB00-AD5F670E2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DF7"/>
    <w:pPr>
      <w:spacing w:after="0" w:line="24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1DF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1DF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1DF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1DF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1DF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1DF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1DF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1DF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1DF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1D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1D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1D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1D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1D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1D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1D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1D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1D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1D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1D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1DF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1D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1DF7"/>
    <w:pPr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71D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1DF7"/>
    <w:pPr>
      <w:spacing w:after="160"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71D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1D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1D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1D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C2E32BD187034D9AAE514222A943C6" ma:contentTypeVersion="24" ma:contentTypeDescription="Create a new document." ma:contentTypeScope="" ma:versionID="1db30e2a4c7ebba46c0249d56debe517">
  <xsd:schema xmlns:xsd="http://www.w3.org/2001/XMLSchema" xmlns:xs="http://www.w3.org/2001/XMLSchema" xmlns:p="http://schemas.microsoft.com/office/2006/metadata/properties" xmlns:ns2="eeb079cc-55a7-4c35-8a1f-818646605911" xmlns:ns3="384dcb83-0ac3-4d57-8db1-99f9641e838b" targetNamespace="http://schemas.microsoft.com/office/2006/metadata/properties" ma:root="true" ma:fieldsID="f1e6692197355867c8444efdffbed06f" ns2:_="" ns3:_="">
    <xsd:import namespace="eeb079cc-55a7-4c35-8a1f-818646605911"/>
    <xsd:import namespace="384dcb83-0ac3-4d57-8db1-99f9641e838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LengthInSeconds" minOccurs="0"/>
                <xsd:element ref="ns2:MediaServiceObjectDetectorVersions" minOccurs="0"/>
                <xsd:element ref="ns2:Contents" minOccurs="0"/>
                <xsd:element ref="ns2:Reference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b079cc-55a7-4c35-8a1f-8186466059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23b40f3a-84d0-4acf-ad34-a39173ff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Contents" ma:index="26" nillable="true" ma:displayName="Contents" ma:format="Dropdown" ma:internalName="Contents">
      <xsd:simpleType>
        <xsd:restriction base="dms:Note">
          <xsd:maxLength value="255"/>
        </xsd:restriction>
      </xsd:simpleType>
    </xsd:element>
    <xsd:element name="Reference" ma:index="27" nillable="true" ma:displayName="Reference" ma:format="Dropdown" ma:internalName="Reference">
      <xsd:simpleType>
        <xsd:restriction base="dms:Note">
          <xsd:maxLength value="255"/>
        </xsd:restriction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4dcb83-0ac3-4d57-8db1-99f9641e838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f885b38e-ae52-4b1d-893e-c1e05be668d1}" ma:internalName="TaxCatchAll" ma:showField="CatchAllData" ma:web="384dcb83-0ac3-4d57-8db1-99f9641e838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84dcb83-0ac3-4d57-8db1-99f9641e838b" xsi:nil="true"/>
    <Contents xmlns="eeb079cc-55a7-4c35-8a1f-818646605911" xsi:nil="true"/>
    <lcf76f155ced4ddcb4097134ff3c332f xmlns="eeb079cc-55a7-4c35-8a1f-818646605911">
      <Terms xmlns="http://schemas.microsoft.com/office/infopath/2007/PartnerControls"/>
    </lcf76f155ced4ddcb4097134ff3c332f>
    <Reference xmlns="eeb079cc-55a7-4c35-8a1f-81864660591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935D296-F16E-4683-A86D-01AE48FD7C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b079cc-55a7-4c35-8a1f-818646605911"/>
    <ds:schemaRef ds:uri="384dcb83-0ac3-4d57-8db1-99f9641e83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DEBFC95-4E10-414D-9CDD-60AACD7C1D2A}">
  <ds:schemaRefs>
    <ds:schemaRef ds:uri="http://schemas.microsoft.com/office/2006/metadata/properties"/>
    <ds:schemaRef ds:uri="http://schemas.microsoft.com/office/infopath/2007/PartnerControls"/>
    <ds:schemaRef ds:uri="384dcb83-0ac3-4d57-8db1-99f9641e838b"/>
    <ds:schemaRef ds:uri="eeb079cc-55a7-4c35-8a1f-818646605911"/>
  </ds:schemaRefs>
</ds:datastoreItem>
</file>

<file path=customXml/itemProps3.xml><?xml version="1.0" encoding="utf-8"?>
<ds:datastoreItem xmlns:ds="http://schemas.openxmlformats.org/officeDocument/2006/customXml" ds:itemID="{DEFE2E00-ECE8-4D6E-9334-74198CEC067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490</Characters>
  <Application>Microsoft Office Word</Application>
  <DocSecurity>0</DocSecurity>
  <Lines>122</Lines>
  <Paragraphs>10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innis, Lauren</dc:creator>
  <cp:keywords/>
  <dc:description/>
  <cp:lastModifiedBy>Mcinnis, Lauren</cp:lastModifiedBy>
  <cp:revision>3</cp:revision>
  <cp:lastPrinted>2026-02-25T13:24:00Z</cp:lastPrinted>
  <dcterms:created xsi:type="dcterms:W3CDTF">2026-03-05T20:44:00Z</dcterms:created>
  <dcterms:modified xsi:type="dcterms:W3CDTF">2026-03-05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C2E32BD187034D9AAE514222A943C6</vt:lpwstr>
  </property>
  <property fmtid="{D5CDD505-2E9C-101B-9397-08002B2CF9AE}" pid="3" name="MediaServiceImageTags">
    <vt:lpwstr/>
  </property>
</Properties>
</file>